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0964A" w14:textId="38616F2C" w:rsidR="00D35455" w:rsidRDefault="0066407A" w:rsidP="00D35455">
      <w:pPr>
        <w:rPr>
          <w:rFonts w:ascii="Times New Roman" w:eastAsia="標楷體" w:hAnsi="Times New Roman" w:cs="Times New Roman"/>
          <w:szCs w:val="24"/>
        </w:rPr>
      </w:pPr>
      <w:r w:rsidRPr="0066407A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71008F" w:rsidRPr="0066407A">
        <w:rPr>
          <w:rFonts w:ascii="Times New Roman" w:hAnsi="Times New Roman" w:cs="Times New Roman"/>
          <w:b/>
          <w:bCs/>
          <w:szCs w:val="24"/>
        </w:rPr>
        <w:t xml:space="preserve">Table 2 </w:t>
      </w:r>
      <w:r w:rsidR="0071008F" w:rsidRPr="00E818C9">
        <w:rPr>
          <w:rFonts w:ascii="Times New Roman" w:hAnsi="Times New Roman" w:cs="Times New Roman"/>
          <w:szCs w:val="24"/>
        </w:rPr>
        <w:t>Comparative multivaria</w:t>
      </w:r>
      <w:r w:rsidR="0071008F">
        <w:rPr>
          <w:rFonts w:ascii="Times New Roman" w:hAnsi="Times New Roman" w:cs="Times New Roman"/>
          <w:szCs w:val="24"/>
        </w:rPr>
        <w:t>t</w:t>
      </w:r>
      <w:r w:rsidR="0071008F" w:rsidRPr="00E818C9">
        <w:rPr>
          <w:rFonts w:ascii="Times New Roman" w:hAnsi="Times New Roman" w:cs="Times New Roman"/>
          <w:szCs w:val="24"/>
        </w:rPr>
        <w:t>e survival analysis the UTUC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84"/>
        <w:gridCol w:w="2485"/>
        <w:gridCol w:w="1130"/>
        <w:gridCol w:w="2615"/>
        <w:gridCol w:w="1130"/>
        <w:gridCol w:w="2624"/>
        <w:gridCol w:w="1130"/>
      </w:tblGrid>
      <w:tr w:rsidR="0071008F" w:rsidRPr="00E818C9" w14:paraId="7F0B512A" w14:textId="77777777" w:rsidTr="00F63790">
        <w:trPr>
          <w:trHeight w:val="250"/>
        </w:trPr>
        <w:tc>
          <w:tcPr>
            <w:tcW w:w="13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1AB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E818C9">
              <w:rPr>
                <w:rFonts w:ascii="Times New Roman" w:hAnsi="Times New Roman" w:cs="Times New Roman"/>
                <w:szCs w:val="24"/>
              </w:rPr>
              <w:t>e analysis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6FDC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OS</w:t>
            </w:r>
          </w:p>
        </w:tc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29B9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CSS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73FE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DFS</w:t>
            </w:r>
          </w:p>
        </w:tc>
      </w:tr>
      <w:tr w:rsidR="0071008F" w:rsidRPr="00E818C9" w14:paraId="11977DA5" w14:textId="77777777" w:rsidTr="00F63790">
        <w:trPr>
          <w:trHeight w:val="250"/>
        </w:trPr>
        <w:tc>
          <w:tcPr>
            <w:tcW w:w="13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5A6B3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173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778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A5B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HR</w:t>
            </w:r>
            <w:r w:rsidRPr="00E818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687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C1A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HR</w:t>
            </w:r>
            <w:r w:rsidRPr="00E818C9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F57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71008F" w:rsidRPr="00E818C9" w14:paraId="23144DBB" w14:textId="77777777" w:rsidTr="00F63790">
        <w:trPr>
          <w:trHeight w:val="250"/>
        </w:trPr>
        <w:tc>
          <w:tcPr>
            <w:tcW w:w="21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EB3E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B496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E37D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1C22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2994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FBD0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008F" w:rsidRPr="00E818C9" w14:paraId="5EA92FCC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B960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8BC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9E2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E28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812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71A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FDD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0698E3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9295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C0A0A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201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62 (0.546, 0.80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2000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A37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59 (0.506, 0.8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722C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697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46 (0.520, 0.80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3867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7F01A666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D247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Sex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DDE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1D1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BEA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9DE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9E6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F72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A9AB618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9455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75B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E80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67E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D3F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FDD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4F3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38BF6295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95E0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A67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807 (0.683, 0.95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FE7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12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E4A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E018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ABF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A788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4062FA5E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D229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352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E7B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7F0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C25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C0D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247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7BCF198A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BBC5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&lt;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435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509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ACB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A59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A6F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3D2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895C6E4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BB51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eastAsia="新細明體" w:hAnsi="Times New Roman" w:cs="Times New Roman"/>
                <w:kern w:val="0"/>
                <w:szCs w:val="24"/>
              </w:rPr>
              <w:t>&gt;=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F9C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441 (2.050, 2.90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B271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B69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779 (1.370, 2.3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45D8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DC8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314 (1.063, 1.6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F150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12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1008F" w:rsidRPr="00E818C9" w14:paraId="19C48A83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F884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Tumor loc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91B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979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0C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D81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940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36F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6317010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8E12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Renal pelvi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112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92A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052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A0D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E80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E86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197FDDD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FBF1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E818C9">
              <w:rPr>
                <w:rFonts w:ascii="Times New Roman" w:hAnsi="Times New Roman" w:cs="Times New Roman"/>
                <w:szCs w:val="24"/>
              </w:rPr>
              <w:t>rete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162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355 (1.114, 1.64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7D81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C33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520 (1.119, 2.0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4FF6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7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BD2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389 (1.085, 1.77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0891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9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0B3E7D50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DE34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Renal pelvis</w:t>
            </w:r>
            <w:r w:rsidRPr="00E818C9">
              <w:rPr>
                <w:rFonts w:ascii="Times New Roman" w:hAnsi="Times New Roman" w:cs="Times New Roman" w:hint="eastAsia"/>
                <w:szCs w:val="24"/>
              </w:rPr>
              <w:t xml:space="preserve"> + U</w:t>
            </w:r>
            <w:r w:rsidRPr="00E818C9">
              <w:rPr>
                <w:rFonts w:ascii="Times New Roman" w:hAnsi="Times New Roman" w:cs="Times New Roman"/>
                <w:szCs w:val="24"/>
              </w:rPr>
              <w:t>rete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3F5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211 (0.902, 1.6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1CD4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695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241 (0.812, 1.89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2A8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8E2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185 (0.844, 1.66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283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327</w:t>
            </w:r>
          </w:p>
        </w:tc>
      </w:tr>
      <w:tr w:rsidR="0071008F" w:rsidRPr="00E818C9" w14:paraId="15BB2CDC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0EAC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C78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822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FDC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1BB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5C8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A7B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78E31716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BB8E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urothel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02F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8E8D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772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513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244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2AC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0CACD7EA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9330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UC with variant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7D5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091 (0.777, 1.5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4C5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E97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146 (0.749, 1.75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4CF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AE4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936 (0.650, 1.34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292F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722</w:t>
            </w:r>
          </w:p>
        </w:tc>
      </w:tr>
      <w:tr w:rsidR="0071008F" w:rsidRPr="00E818C9" w14:paraId="1615FB80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D8BD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B55D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616 (0.594, 4.39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0571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46C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912 (1.070, 7.92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CEFB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653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723 (0.705, 4.2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90D7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233</w:t>
            </w:r>
          </w:p>
        </w:tc>
      </w:tr>
      <w:tr w:rsidR="0071008F" w:rsidRPr="00E818C9" w14:paraId="3062B6B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279A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822D6">
              <w:rPr>
                <w:rFonts w:ascii="Times New Roman" w:hAnsi="Times New Roman" w:cs="Times New Roman"/>
              </w:rPr>
              <w:t>ultifocalit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317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5E2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7DB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D23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323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7F4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62937D6B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7898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465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8F3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A36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64A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F2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5E8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7F209907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4EEE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F13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57 (0.997, 1.58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261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5ED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35 (1.103, 2.13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B852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11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F17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30 (1.169, 2.00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F93A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42B01138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8B32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E818C9">
              <w:rPr>
                <w:rFonts w:ascii="Times New Roman" w:hAnsi="Times New Roman" w:cs="Times New Roman"/>
                <w:szCs w:val="24"/>
              </w:rPr>
              <w:t>NU histolog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B4FD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0DC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4F4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FA9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4BF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156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005FD1CA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7465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low grad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4BD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486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745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9D5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293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DA3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0FDA4482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FDE23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high grad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E7E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364 (0.983, 1.89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E62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5B5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040 (0.985, 4.22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CD56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3D0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449 (1.383, 4.33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69A4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283EE0F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DC1C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 w:hint="eastAsia"/>
                <w:szCs w:val="24"/>
              </w:rPr>
              <w:t>G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F07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48 (1.060, 2.26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F09D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24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B74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905 (0.811, 4.47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BC72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05E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2.649 (1.319, 5.32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F5E3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06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5B59035E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396C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Urinary </w:t>
            </w:r>
            <w:r w:rsidRPr="00CC07F4">
              <w:rPr>
                <w:rFonts w:ascii="Times New Roman" w:hAnsi="Times New Roman" w:cs="Times New Roman"/>
              </w:rPr>
              <w:t>bladder tumor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9CB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8A2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BF7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5FBD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C20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933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25BCF219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0B30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E25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FC6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9D6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271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CA2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9BA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A138624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700A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Previous </w:t>
            </w:r>
            <w:r>
              <w:rPr>
                <w:rFonts w:ascii="Times New Roman" w:hAnsi="Times New Roman" w:cs="Times New Roman"/>
              </w:rPr>
              <w:t>history</w:t>
            </w:r>
            <w:r w:rsidRPr="00E818C9">
              <w:rPr>
                <w:rFonts w:ascii="Times New Roman" w:hAnsi="Times New Roman" w:cs="Times New Roman"/>
              </w:rPr>
              <w:t xml:space="preserve"> of bladder U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0A0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17 (1.101, 2.09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757B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11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371D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945 (0.532, 1.67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8246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9D1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167 (0.760, 1.79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E6A5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480</w:t>
            </w:r>
          </w:p>
        </w:tc>
      </w:tr>
      <w:tr w:rsidR="0071008F" w:rsidRPr="00E818C9" w14:paraId="5A05643A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05CB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Concurrent Bladder U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1A1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798 (1.457, 2.2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3641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778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96 (1.172, 2.17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C960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03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A38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32 (1.191, 1.97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4E7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159827FD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F0F8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E818C9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E818C9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232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467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1F0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C9D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6B2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023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E740618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E23D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030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ADE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937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FAE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375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48F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0201BDD5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A2CF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9BB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86 (1.020, 1.6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798D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33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7C7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82 (0.958, 1.71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4298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749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108 (0.869, 1.41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A6AD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408</w:t>
            </w:r>
          </w:p>
        </w:tc>
      </w:tr>
      <w:tr w:rsidR="0071008F" w:rsidRPr="00E818C9" w14:paraId="487B04E2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544C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Surgical marg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98C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67A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34D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B92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DF7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DC8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5B48D905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2F04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Fre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68E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EF9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379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A39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564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E91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64EEF759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8CB4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A0D8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180 (1.487, 3.19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B54EF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4631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051 (1.313, 3.2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F98D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9405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039 (1.389, 2.99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5497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008F" w:rsidRPr="00E818C9" w14:paraId="55912A2E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1103" w14:textId="77777777" w:rsidR="0071008F" w:rsidRPr="00E818C9" w:rsidRDefault="0071008F" w:rsidP="00F6379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Tumor Necrosi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6759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913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69D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DAF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F87E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CD8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69E54F38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1B00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B0B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E432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4733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651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FD0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792C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008F" w:rsidRPr="00E818C9" w14:paraId="6EBF8C2D" w14:textId="77777777" w:rsidTr="001E44CB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0710" w14:textId="77777777" w:rsidR="0071008F" w:rsidRPr="00E818C9" w:rsidRDefault="0071008F" w:rsidP="00F6379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C3FB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449 (1.137, 1.84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F65DA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3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24CD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705 (1.244, 2.33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7A6B0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7C16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497 (1.157, 1.93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4324" w14:textId="77777777" w:rsidR="0071008F" w:rsidRPr="00E818C9" w:rsidRDefault="0071008F" w:rsidP="00F63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4A00" w:rsidRPr="00E818C9" w14:paraId="6F8CA37F" w14:textId="77777777" w:rsidTr="001E44CB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7ADB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  <w:szCs w:val="24"/>
              </w:rPr>
              <w:t>Pathological stage 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FB9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06D5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E295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59B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081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2EA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09E361D9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3A9F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818C9">
              <w:rPr>
                <w:rFonts w:ascii="Times New Roman" w:hAnsi="Times New Roman" w:cs="Times New Roman"/>
              </w:rPr>
              <w:t>pTis</w:t>
            </w:r>
            <w:proofErr w:type="spellEnd"/>
            <w:r w:rsidRPr="00E818C9">
              <w:rPr>
                <w:rFonts w:ascii="Times New Roman" w:hAnsi="Times New Roman" w:cs="Times New Roman"/>
              </w:rPr>
              <w:t>/</w:t>
            </w:r>
            <w:proofErr w:type="spellStart"/>
            <w:r w:rsidRPr="00E818C9">
              <w:rPr>
                <w:rFonts w:ascii="Times New Roman" w:hAnsi="Times New Roman" w:cs="Times New Roman"/>
              </w:rPr>
              <w:t>pTa</w:t>
            </w:r>
            <w:proofErr w:type="spellEnd"/>
            <w:r w:rsidRPr="00E818C9">
              <w:rPr>
                <w:rFonts w:ascii="Times New Roman" w:hAnsi="Times New Roman" w:cs="Times New Roman"/>
              </w:rPr>
              <w:t>/pT0/pT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A66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741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BEF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D1B1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4EB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8D0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794E67BA" w14:textId="77777777" w:rsidTr="00F63790">
        <w:trPr>
          <w:trHeight w:val="115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718F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6FD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263 (1.004, 1.59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4C5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46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9401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2.315 (1.502, 3.56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9CCB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81D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987 (1.436, 2.74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1253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4A00" w:rsidRPr="00E818C9" w14:paraId="3CE8413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5137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pT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948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745 (1.392, 2.18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5E2C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BCC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5.691 (3.813, 8.49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9AE4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E7A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4.505 (3.325, 6.10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605C5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4A00" w:rsidRPr="00E818C9" w14:paraId="625CE87D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BA7C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pT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FE0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3.839 (2.616, 5.63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59B0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1E4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4.025 (8.118, 24.23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B054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64F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0.610 (6.695, 16.81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38CC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4A00" w:rsidRPr="00E818C9" w14:paraId="319571D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EBB6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2B148E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78F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5905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04F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0E2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3A3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814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2073953C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28A8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84A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E44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1BD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A26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4D14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AE5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0F99A249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F03F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2B14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655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6C81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581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45 (0.469, 0.8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AA771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7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927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604 (0.462, 0.78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D8EB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&lt;0.001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</w:tr>
      <w:tr w:rsidR="00714A00" w:rsidRPr="00E818C9" w14:paraId="014CEE5B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71DC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0783E">
              <w:rPr>
                <w:rFonts w:ascii="Times New Roman" w:hAnsi="Times New Roman" w:cs="Times New Roman"/>
              </w:rPr>
              <w:t>Adjuvant radiation therap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C64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BAC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28C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5B0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D100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A73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050E42A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D8D2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E03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2B0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4F9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153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07B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F9C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34E98A70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CD38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2B14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8FB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51 (0.827, 1.89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7BE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1765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553 (0.909, 2.6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06CA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699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432 (0.926, 2.21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153D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107</w:t>
            </w:r>
          </w:p>
        </w:tc>
      </w:tr>
      <w:tr w:rsidR="00714A00" w:rsidRPr="00E818C9" w14:paraId="4A60257A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BAC8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RNU</w:t>
            </w:r>
            <w:r w:rsidRPr="00E818C9">
              <w:rPr>
                <w:rFonts w:ascii="Times New Roman" w:hAnsi="Times New Roman" w:cs="Times New Roman"/>
              </w:rPr>
              <w:t xml:space="preserve"> dat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918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C01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CFE1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B3F1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102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555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5995F44E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A939B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Before the end of </w:t>
            </w:r>
            <w:r w:rsidRPr="00E818C9">
              <w:rPr>
                <w:rFonts w:ascii="Times New Roman" w:hAnsi="Times New Roman" w:cs="Times New Roman"/>
              </w:rPr>
              <w:t>20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9CC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D86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049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FE6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DF6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382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54A4B17E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A4BFF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After the start of </w:t>
            </w:r>
            <w:r w:rsidRPr="00E818C9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528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772 (0.612, 0.97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5A7B1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30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FB2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6F14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C56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870 (0.669, 1.13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D81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298</w:t>
            </w:r>
          </w:p>
        </w:tc>
      </w:tr>
      <w:tr w:rsidR="00714A00" w:rsidRPr="00E818C9" w14:paraId="6D7A9B7B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0A43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7DD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52B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F320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03F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FA5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D2D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7E6DFC2D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B6EC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2B2A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C34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262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6CB4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25D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350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25B9D7EA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3D10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6C3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05 (0.996, 1.45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C9A2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DDC0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4C89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51B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D073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742265EB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022C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ESRD (HD </w:t>
            </w:r>
            <w:r>
              <w:rPr>
                <w:rFonts w:ascii="Times New Roman" w:hAnsi="Times New Roman" w:cs="Times New Roman"/>
              </w:rPr>
              <w:t>/</w:t>
            </w:r>
            <w:r w:rsidRPr="00E818C9">
              <w:rPr>
                <w:rFonts w:ascii="Times New Roman" w:hAnsi="Times New Roman" w:cs="Times New Roman"/>
              </w:rPr>
              <w:t>PD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4DD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49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86E7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2AC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EC7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22F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677E48EB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D790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9E6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CA1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807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5AF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E55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CB8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25BE18AD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4CC3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DC89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24BD0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2E7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622 (0.373, 1.03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BAF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1AC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694 (0.487, 0.98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3E3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043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14A00" w:rsidRPr="00E818C9" w14:paraId="1D8680A5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58C7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790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A864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AE6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DBA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3F5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792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3089E432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0B9D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5F6E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A6D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B86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39C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A85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A5F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634C06A2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1D3E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AD8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255 (1.024, 1.54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75A34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0.029</w:t>
            </w:r>
            <w:r w:rsidRPr="00E818C9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27A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>1.061 (0.790, 1.42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AE6D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F15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945EB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4F6BC5B1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72E1" w14:textId="77777777" w:rsidR="00714A00" w:rsidRPr="00E818C9" w:rsidRDefault="00714A00" w:rsidP="00714A0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Malignancy (not UTUC/ bladder UC)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0F8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CC1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3ED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855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56E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E980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7532EC6E" w14:textId="77777777" w:rsidTr="00F63790">
        <w:trPr>
          <w:trHeight w:val="25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EA3E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4FA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6833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3EA6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4324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97F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C68C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14A00" w:rsidRPr="00E818C9" w14:paraId="51B0DC7D" w14:textId="77777777" w:rsidTr="00F63790">
        <w:trPr>
          <w:trHeight w:val="68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536AA" w14:textId="77777777" w:rsidR="00714A00" w:rsidRPr="00E818C9" w:rsidRDefault="00714A00" w:rsidP="00714A00">
            <w:pPr>
              <w:widowControl/>
              <w:adjustRightInd w:val="0"/>
              <w:snapToGrid w:val="0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EF79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1.502 (1.167, 1.93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D41E8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>0.002</w:t>
            </w:r>
            <w:r w:rsidRPr="00E818C9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64A42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B8BCF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F6920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0E43D" w14:textId="77777777" w:rsidR="00714A00" w:rsidRPr="00E818C9" w:rsidRDefault="00714A00" w:rsidP="00714A00">
            <w:pPr>
              <w:widowControl/>
              <w:adjustRightInd w:val="0"/>
              <w:snapToGrid w:val="0"/>
              <w:jc w:val="center"/>
              <w:rPr>
                <w:szCs w:val="24"/>
              </w:rPr>
            </w:pPr>
            <w:r w:rsidRPr="00E818C9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14:paraId="0691D70E" w14:textId="77777777" w:rsidR="0071008F" w:rsidRDefault="0071008F" w:rsidP="00D35455">
      <w:pPr>
        <w:rPr>
          <w:rFonts w:ascii="Times New Roman" w:eastAsia="標楷體" w:hAnsi="Times New Roman" w:cs="Times New Roman"/>
          <w:szCs w:val="24"/>
        </w:rPr>
      </w:pPr>
    </w:p>
    <w:p w14:paraId="54313413" w14:textId="70A30137" w:rsidR="00FE2CDE" w:rsidRPr="00E818C9" w:rsidRDefault="0071008F" w:rsidP="000870E1">
      <w:pPr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 w:rsidRPr="00E818C9">
        <w:rPr>
          <w:rFonts w:ascii="Times New Roman" w:eastAsia="標楷體" w:hAnsi="Times New Roman" w:cs="Times New Roman"/>
          <w:szCs w:val="24"/>
        </w:rPr>
        <w:t>Cl, confidence; HR, hazard ratio; OS, overall survival; CSS, cancer-specific survival;</w:t>
      </w:r>
      <w:r w:rsidRPr="00E818C9">
        <w:rPr>
          <w:rFonts w:ascii="Times New Roman" w:eastAsia="新細明體" w:hAnsi="Times New Roman" w:cs="Times New Roman"/>
          <w:kern w:val="0"/>
          <w:szCs w:val="24"/>
        </w:rPr>
        <w:t xml:space="preserve"> DFS,</w:t>
      </w:r>
      <w:r w:rsidRPr="00E818C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E818C9">
        <w:rPr>
          <w:rFonts w:ascii="Times New Roman" w:eastAsia="標楷體" w:hAnsi="Times New Roman" w:cs="Times New Roman"/>
          <w:szCs w:val="24"/>
        </w:rPr>
        <w:t>disease-free survival</w:t>
      </w:r>
      <w:r w:rsidRPr="00E818C9">
        <w:rPr>
          <w:rFonts w:ascii="Times New Roman" w:eastAsia="新細明體" w:hAnsi="Times New Roman" w:cs="Times New Roman" w:hint="eastAsia"/>
          <w:kern w:val="0"/>
          <w:szCs w:val="24"/>
        </w:rPr>
        <w:t>.</w:t>
      </w:r>
      <w:r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E818C9">
        <w:rPr>
          <w:rFonts w:ascii="Times New Roman" w:eastAsia="標楷體" w:hAnsi="Times New Roman" w:cs="Times New Roman"/>
          <w:szCs w:val="24"/>
        </w:rPr>
        <w:t>* &lt; 0.05, ** &lt; 0.01</w:t>
      </w:r>
    </w:p>
    <w:sectPr w:rsidR="00FE2CDE" w:rsidRPr="00E818C9" w:rsidSect="00561A8E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3C9C1" w14:textId="77777777" w:rsidR="00D8045B" w:rsidRDefault="00D8045B" w:rsidP="00B6676C">
      <w:r>
        <w:separator/>
      </w:r>
    </w:p>
  </w:endnote>
  <w:endnote w:type="continuationSeparator" w:id="0">
    <w:p w14:paraId="711AA843" w14:textId="77777777" w:rsidR="00D8045B" w:rsidRDefault="00D8045B" w:rsidP="00B66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40E16E" w14:textId="77777777" w:rsidR="00D8045B" w:rsidRDefault="00D8045B" w:rsidP="00B6676C">
      <w:r>
        <w:separator/>
      </w:r>
    </w:p>
  </w:footnote>
  <w:footnote w:type="continuationSeparator" w:id="0">
    <w:p w14:paraId="08B83A8B" w14:textId="77777777" w:rsidR="00D8045B" w:rsidRDefault="00D8045B" w:rsidP="00B66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A72"/>
    <w:rsid w:val="00002B65"/>
    <w:rsid w:val="00003756"/>
    <w:rsid w:val="00015188"/>
    <w:rsid w:val="00024504"/>
    <w:rsid w:val="00040847"/>
    <w:rsid w:val="00043AAF"/>
    <w:rsid w:val="000451D4"/>
    <w:rsid w:val="000547D6"/>
    <w:rsid w:val="00071D00"/>
    <w:rsid w:val="00072946"/>
    <w:rsid w:val="00077A59"/>
    <w:rsid w:val="00085F26"/>
    <w:rsid w:val="000870E1"/>
    <w:rsid w:val="00090ED7"/>
    <w:rsid w:val="000A1127"/>
    <w:rsid w:val="000A443C"/>
    <w:rsid w:val="000C2F53"/>
    <w:rsid w:val="000D0C00"/>
    <w:rsid w:val="000E7791"/>
    <w:rsid w:val="001050B8"/>
    <w:rsid w:val="0010755F"/>
    <w:rsid w:val="00120DA4"/>
    <w:rsid w:val="001230B6"/>
    <w:rsid w:val="0013510C"/>
    <w:rsid w:val="001413C5"/>
    <w:rsid w:val="00141849"/>
    <w:rsid w:val="001468C3"/>
    <w:rsid w:val="00157B91"/>
    <w:rsid w:val="0016065A"/>
    <w:rsid w:val="00161C36"/>
    <w:rsid w:val="00165F22"/>
    <w:rsid w:val="0017424B"/>
    <w:rsid w:val="001935AC"/>
    <w:rsid w:val="00193A7F"/>
    <w:rsid w:val="001A085A"/>
    <w:rsid w:val="001B3876"/>
    <w:rsid w:val="001B481D"/>
    <w:rsid w:val="001C48FC"/>
    <w:rsid w:val="001C6D1C"/>
    <w:rsid w:val="001D024F"/>
    <w:rsid w:val="001E44CB"/>
    <w:rsid w:val="001F2D96"/>
    <w:rsid w:val="001F3730"/>
    <w:rsid w:val="001F5021"/>
    <w:rsid w:val="00211D04"/>
    <w:rsid w:val="00213A1B"/>
    <w:rsid w:val="002432E6"/>
    <w:rsid w:val="00244B5A"/>
    <w:rsid w:val="00245D34"/>
    <w:rsid w:val="0024606E"/>
    <w:rsid w:val="00247D50"/>
    <w:rsid w:val="0025239B"/>
    <w:rsid w:val="00254F24"/>
    <w:rsid w:val="0026381D"/>
    <w:rsid w:val="00265A6C"/>
    <w:rsid w:val="002741AE"/>
    <w:rsid w:val="00281DD6"/>
    <w:rsid w:val="00292701"/>
    <w:rsid w:val="0029284B"/>
    <w:rsid w:val="00294211"/>
    <w:rsid w:val="002A7363"/>
    <w:rsid w:val="002A7825"/>
    <w:rsid w:val="002B4CC7"/>
    <w:rsid w:val="002C243C"/>
    <w:rsid w:val="002C57D7"/>
    <w:rsid w:val="002F37AE"/>
    <w:rsid w:val="0030220D"/>
    <w:rsid w:val="0031067C"/>
    <w:rsid w:val="00322D3F"/>
    <w:rsid w:val="00322D82"/>
    <w:rsid w:val="00343E89"/>
    <w:rsid w:val="003457BA"/>
    <w:rsid w:val="003465BD"/>
    <w:rsid w:val="00350E88"/>
    <w:rsid w:val="00351F96"/>
    <w:rsid w:val="0035569E"/>
    <w:rsid w:val="00366C5B"/>
    <w:rsid w:val="00371288"/>
    <w:rsid w:val="00371DD4"/>
    <w:rsid w:val="00381C65"/>
    <w:rsid w:val="003850D1"/>
    <w:rsid w:val="00385908"/>
    <w:rsid w:val="00395E7D"/>
    <w:rsid w:val="003A4C4F"/>
    <w:rsid w:val="003B5CF7"/>
    <w:rsid w:val="003C1A72"/>
    <w:rsid w:val="003D2030"/>
    <w:rsid w:val="003E41C3"/>
    <w:rsid w:val="003F2C83"/>
    <w:rsid w:val="003F3AF3"/>
    <w:rsid w:val="003F4578"/>
    <w:rsid w:val="003F4C02"/>
    <w:rsid w:val="00403C4D"/>
    <w:rsid w:val="00403E80"/>
    <w:rsid w:val="00404765"/>
    <w:rsid w:val="004051FA"/>
    <w:rsid w:val="004108C8"/>
    <w:rsid w:val="00421B3A"/>
    <w:rsid w:val="004275ED"/>
    <w:rsid w:val="00427AB0"/>
    <w:rsid w:val="004345E9"/>
    <w:rsid w:val="00437CC7"/>
    <w:rsid w:val="00440AD6"/>
    <w:rsid w:val="00441D51"/>
    <w:rsid w:val="00453F2F"/>
    <w:rsid w:val="00460121"/>
    <w:rsid w:val="00461891"/>
    <w:rsid w:val="004641B9"/>
    <w:rsid w:val="0048632E"/>
    <w:rsid w:val="00497D84"/>
    <w:rsid w:val="004A796C"/>
    <w:rsid w:val="004B209D"/>
    <w:rsid w:val="004B261F"/>
    <w:rsid w:val="004B6D5B"/>
    <w:rsid w:val="004C2DF4"/>
    <w:rsid w:val="004C3033"/>
    <w:rsid w:val="004D066A"/>
    <w:rsid w:val="004D1C7E"/>
    <w:rsid w:val="004E5308"/>
    <w:rsid w:val="004E592D"/>
    <w:rsid w:val="004F11EF"/>
    <w:rsid w:val="004F1865"/>
    <w:rsid w:val="004F4D55"/>
    <w:rsid w:val="004F5389"/>
    <w:rsid w:val="00503ADB"/>
    <w:rsid w:val="00512749"/>
    <w:rsid w:val="0051799D"/>
    <w:rsid w:val="0052074E"/>
    <w:rsid w:val="0052226B"/>
    <w:rsid w:val="0053399D"/>
    <w:rsid w:val="00543C44"/>
    <w:rsid w:val="00557B60"/>
    <w:rsid w:val="00561A8E"/>
    <w:rsid w:val="00562B23"/>
    <w:rsid w:val="00566A65"/>
    <w:rsid w:val="00571C22"/>
    <w:rsid w:val="005810B9"/>
    <w:rsid w:val="00584CB1"/>
    <w:rsid w:val="00590B1A"/>
    <w:rsid w:val="00590BD6"/>
    <w:rsid w:val="005A3C02"/>
    <w:rsid w:val="005B127C"/>
    <w:rsid w:val="005B74F7"/>
    <w:rsid w:val="005D7F82"/>
    <w:rsid w:val="005E2BC7"/>
    <w:rsid w:val="005E4E56"/>
    <w:rsid w:val="005F4E07"/>
    <w:rsid w:val="00607A1B"/>
    <w:rsid w:val="0061021B"/>
    <w:rsid w:val="006147C6"/>
    <w:rsid w:val="006203DF"/>
    <w:rsid w:val="00626710"/>
    <w:rsid w:val="00632925"/>
    <w:rsid w:val="006409D8"/>
    <w:rsid w:val="00654880"/>
    <w:rsid w:val="00657688"/>
    <w:rsid w:val="006611B5"/>
    <w:rsid w:val="0066407A"/>
    <w:rsid w:val="00672764"/>
    <w:rsid w:val="006733DD"/>
    <w:rsid w:val="00683B69"/>
    <w:rsid w:val="006854B0"/>
    <w:rsid w:val="006A099C"/>
    <w:rsid w:val="006A09F9"/>
    <w:rsid w:val="006A2030"/>
    <w:rsid w:val="006A6D5F"/>
    <w:rsid w:val="006C1713"/>
    <w:rsid w:val="006D08D8"/>
    <w:rsid w:val="006D1154"/>
    <w:rsid w:val="006E0B43"/>
    <w:rsid w:val="00704295"/>
    <w:rsid w:val="0071008F"/>
    <w:rsid w:val="00710EB1"/>
    <w:rsid w:val="00711DBE"/>
    <w:rsid w:val="00714A00"/>
    <w:rsid w:val="007270A8"/>
    <w:rsid w:val="007410A2"/>
    <w:rsid w:val="007431D3"/>
    <w:rsid w:val="00745297"/>
    <w:rsid w:val="00763B4F"/>
    <w:rsid w:val="00770D89"/>
    <w:rsid w:val="0077291A"/>
    <w:rsid w:val="00774428"/>
    <w:rsid w:val="00776159"/>
    <w:rsid w:val="00777CFA"/>
    <w:rsid w:val="0078120F"/>
    <w:rsid w:val="007A2FE8"/>
    <w:rsid w:val="007B6A10"/>
    <w:rsid w:val="007C1D0B"/>
    <w:rsid w:val="007C2810"/>
    <w:rsid w:val="007D2056"/>
    <w:rsid w:val="007D5C1C"/>
    <w:rsid w:val="007D666E"/>
    <w:rsid w:val="007E1405"/>
    <w:rsid w:val="007E3C11"/>
    <w:rsid w:val="007F0DF6"/>
    <w:rsid w:val="0080024B"/>
    <w:rsid w:val="00803D4E"/>
    <w:rsid w:val="008121C7"/>
    <w:rsid w:val="00812407"/>
    <w:rsid w:val="00820158"/>
    <w:rsid w:val="00827D5B"/>
    <w:rsid w:val="00836720"/>
    <w:rsid w:val="00844ADE"/>
    <w:rsid w:val="0085611A"/>
    <w:rsid w:val="00856A1C"/>
    <w:rsid w:val="00856FB5"/>
    <w:rsid w:val="00863A70"/>
    <w:rsid w:val="00866904"/>
    <w:rsid w:val="008844DE"/>
    <w:rsid w:val="00885B9E"/>
    <w:rsid w:val="008954CE"/>
    <w:rsid w:val="00896BA7"/>
    <w:rsid w:val="008B283A"/>
    <w:rsid w:val="008B4CC7"/>
    <w:rsid w:val="008B6692"/>
    <w:rsid w:val="008B7134"/>
    <w:rsid w:val="008D51C8"/>
    <w:rsid w:val="008D6F35"/>
    <w:rsid w:val="008D7078"/>
    <w:rsid w:val="008E06FC"/>
    <w:rsid w:val="008F0058"/>
    <w:rsid w:val="009030A8"/>
    <w:rsid w:val="009036FE"/>
    <w:rsid w:val="00903A82"/>
    <w:rsid w:val="009114C0"/>
    <w:rsid w:val="00915B16"/>
    <w:rsid w:val="00930EA9"/>
    <w:rsid w:val="00931CB2"/>
    <w:rsid w:val="00943D6E"/>
    <w:rsid w:val="00947DFD"/>
    <w:rsid w:val="00951FE9"/>
    <w:rsid w:val="00953A00"/>
    <w:rsid w:val="00953D0E"/>
    <w:rsid w:val="00954AEE"/>
    <w:rsid w:val="00964C95"/>
    <w:rsid w:val="009709B6"/>
    <w:rsid w:val="0097130A"/>
    <w:rsid w:val="00972957"/>
    <w:rsid w:val="00972B20"/>
    <w:rsid w:val="009746AB"/>
    <w:rsid w:val="00987334"/>
    <w:rsid w:val="0099656F"/>
    <w:rsid w:val="0099715C"/>
    <w:rsid w:val="009A1624"/>
    <w:rsid w:val="009A4960"/>
    <w:rsid w:val="009A6F69"/>
    <w:rsid w:val="009D38E0"/>
    <w:rsid w:val="009D5920"/>
    <w:rsid w:val="009D656B"/>
    <w:rsid w:val="009D6612"/>
    <w:rsid w:val="009F0692"/>
    <w:rsid w:val="00A176FF"/>
    <w:rsid w:val="00A3716A"/>
    <w:rsid w:val="00A43208"/>
    <w:rsid w:val="00A46117"/>
    <w:rsid w:val="00A47441"/>
    <w:rsid w:val="00A47F31"/>
    <w:rsid w:val="00A47FC9"/>
    <w:rsid w:val="00A549FE"/>
    <w:rsid w:val="00A61F0B"/>
    <w:rsid w:val="00A76463"/>
    <w:rsid w:val="00A935BE"/>
    <w:rsid w:val="00A93892"/>
    <w:rsid w:val="00A96717"/>
    <w:rsid w:val="00A97E48"/>
    <w:rsid w:val="00AA1D28"/>
    <w:rsid w:val="00AA2C26"/>
    <w:rsid w:val="00AB1AAF"/>
    <w:rsid w:val="00AB1DFC"/>
    <w:rsid w:val="00AB299C"/>
    <w:rsid w:val="00AB5EBF"/>
    <w:rsid w:val="00AB7BEC"/>
    <w:rsid w:val="00AC1FD5"/>
    <w:rsid w:val="00AC3881"/>
    <w:rsid w:val="00AC4975"/>
    <w:rsid w:val="00AD35EF"/>
    <w:rsid w:val="00AD67F0"/>
    <w:rsid w:val="00AF1038"/>
    <w:rsid w:val="00AF439D"/>
    <w:rsid w:val="00AF4E0D"/>
    <w:rsid w:val="00B005C2"/>
    <w:rsid w:val="00B04309"/>
    <w:rsid w:val="00B20D70"/>
    <w:rsid w:val="00B2214B"/>
    <w:rsid w:val="00B3029A"/>
    <w:rsid w:val="00B30E82"/>
    <w:rsid w:val="00B328E8"/>
    <w:rsid w:val="00B50456"/>
    <w:rsid w:val="00B612B0"/>
    <w:rsid w:val="00B6676C"/>
    <w:rsid w:val="00B82819"/>
    <w:rsid w:val="00B841E1"/>
    <w:rsid w:val="00B86617"/>
    <w:rsid w:val="00BA4097"/>
    <w:rsid w:val="00BD3758"/>
    <w:rsid w:val="00BE02D7"/>
    <w:rsid w:val="00BE436A"/>
    <w:rsid w:val="00C01F1A"/>
    <w:rsid w:val="00C143A8"/>
    <w:rsid w:val="00C145F9"/>
    <w:rsid w:val="00C21A73"/>
    <w:rsid w:val="00C252A8"/>
    <w:rsid w:val="00C274CD"/>
    <w:rsid w:val="00C31432"/>
    <w:rsid w:val="00C3407B"/>
    <w:rsid w:val="00C35172"/>
    <w:rsid w:val="00C3665B"/>
    <w:rsid w:val="00C720CA"/>
    <w:rsid w:val="00C92057"/>
    <w:rsid w:val="00C92285"/>
    <w:rsid w:val="00C96838"/>
    <w:rsid w:val="00C975C8"/>
    <w:rsid w:val="00C97971"/>
    <w:rsid w:val="00CC122B"/>
    <w:rsid w:val="00CC7297"/>
    <w:rsid w:val="00CD16C1"/>
    <w:rsid w:val="00CD2C07"/>
    <w:rsid w:val="00CD5383"/>
    <w:rsid w:val="00CE4F45"/>
    <w:rsid w:val="00CE7E10"/>
    <w:rsid w:val="00CF04C6"/>
    <w:rsid w:val="00CF50D5"/>
    <w:rsid w:val="00CF5620"/>
    <w:rsid w:val="00CF626C"/>
    <w:rsid w:val="00D045EF"/>
    <w:rsid w:val="00D072D9"/>
    <w:rsid w:val="00D131B7"/>
    <w:rsid w:val="00D17972"/>
    <w:rsid w:val="00D17B24"/>
    <w:rsid w:val="00D213EA"/>
    <w:rsid w:val="00D21C99"/>
    <w:rsid w:val="00D35455"/>
    <w:rsid w:val="00D44AC3"/>
    <w:rsid w:val="00D62777"/>
    <w:rsid w:val="00D62DEB"/>
    <w:rsid w:val="00D64221"/>
    <w:rsid w:val="00D70BD5"/>
    <w:rsid w:val="00D8045B"/>
    <w:rsid w:val="00D8178F"/>
    <w:rsid w:val="00D848AD"/>
    <w:rsid w:val="00D85094"/>
    <w:rsid w:val="00D92E15"/>
    <w:rsid w:val="00D95408"/>
    <w:rsid w:val="00DB3A86"/>
    <w:rsid w:val="00DB3F83"/>
    <w:rsid w:val="00DB5D62"/>
    <w:rsid w:val="00DC0A0A"/>
    <w:rsid w:val="00DC3226"/>
    <w:rsid w:val="00DC7098"/>
    <w:rsid w:val="00DD1AB7"/>
    <w:rsid w:val="00DE66EF"/>
    <w:rsid w:val="00DF14DA"/>
    <w:rsid w:val="00DF1B03"/>
    <w:rsid w:val="00DF38E7"/>
    <w:rsid w:val="00DF78E5"/>
    <w:rsid w:val="00E003F8"/>
    <w:rsid w:val="00E01379"/>
    <w:rsid w:val="00E0783E"/>
    <w:rsid w:val="00E17B70"/>
    <w:rsid w:val="00E22B95"/>
    <w:rsid w:val="00E23B76"/>
    <w:rsid w:val="00E23F21"/>
    <w:rsid w:val="00E423DD"/>
    <w:rsid w:val="00E4612D"/>
    <w:rsid w:val="00E469A8"/>
    <w:rsid w:val="00E47A10"/>
    <w:rsid w:val="00E51D0D"/>
    <w:rsid w:val="00E5438C"/>
    <w:rsid w:val="00E667BD"/>
    <w:rsid w:val="00E70023"/>
    <w:rsid w:val="00E712AF"/>
    <w:rsid w:val="00E72059"/>
    <w:rsid w:val="00E818C9"/>
    <w:rsid w:val="00E934BE"/>
    <w:rsid w:val="00EA085D"/>
    <w:rsid w:val="00EA3090"/>
    <w:rsid w:val="00EA60C3"/>
    <w:rsid w:val="00EA65D4"/>
    <w:rsid w:val="00EB53E5"/>
    <w:rsid w:val="00EC11CF"/>
    <w:rsid w:val="00ED6A25"/>
    <w:rsid w:val="00EE06B1"/>
    <w:rsid w:val="00EE43F9"/>
    <w:rsid w:val="00EE6FDA"/>
    <w:rsid w:val="00F00E9A"/>
    <w:rsid w:val="00F026E6"/>
    <w:rsid w:val="00F049BC"/>
    <w:rsid w:val="00F06580"/>
    <w:rsid w:val="00F21323"/>
    <w:rsid w:val="00F22D3C"/>
    <w:rsid w:val="00F326A3"/>
    <w:rsid w:val="00F35DB5"/>
    <w:rsid w:val="00F36D56"/>
    <w:rsid w:val="00F409EA"/>
    <w:rsid w:val="00F430C4"/>
    <w:rsid w:val="00F443B5"/>
    <w:rsid w:val="00F61896"/>
    <w:rsid w:val="00F670F0"/>
    <w:rsid w:val="00F711CE"/>
    <w:rsid w:val="00F71772"/>
    <w:rsid w:val="00F77B59"/>
    <w:rsid w:val="00F82149"/>
    <w:rsid w:val="00F946B7"/>
    <w:rsid w:val="00FA28B1"/>
    <w:rsid w:val="00FA33C6"/>
    <w:rsid w:val="00FB0A79"/>
    <w:rsid w:val="00FC0444"/>
    <w:rsid w:val="00FE2CDE"/>
    <w:rsid w:val="00FE2EB2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A1107"/>
  <w15:chartTrackingRefBased/>
  <w15:docId w15:val="{B1CBE05B-6454-4F9F-8F17-824FA9A6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11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C4D"/>
    <w:pPr>
      <w:autoSpaceDE w:val="0"/>
      <w:autoSpaceDN w:val="0"/>
      <w:adjustRightInd w:val="0"/>
      <w:outlineLvl w:val="0"/>
    </w:pPr>
    <w:rPr>
      <w:rFonts w:ascii="細明體" w:eastAsia="細明體" w:hAnsi="Times New Roman" w:cs="細明體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561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5611A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B66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6676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66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6676C"/>
    <w:rPr>
      <w:sz w:val="20"/>
      <w:szCs w:val="20"/>
    </w:rPr>
  </w:style>
  <w:style w:type="paragraph" w:styleId="a8">
    <w:name w:val="No Spacing"/>
    <w:uiPriority w:val="1"/>
    <w:qFormat/>
    <w:rsid w:val="0016065A"/>
    <w:pPr>
      <w:widowControl w:val="0"/>
    </w:pPr>
  </w:style>
  <w:style w:type="character" w:styleId="a9">
    <w:name w:val="Emphasis"/>
    <w:basedOn w:val="a0"/>
    <w:uiPriority w:val="20"/>
    <w:qFormat/>
    <w:rsid w:val="0099715C"/>
    <w:rPr>
      <w:i/>
      <w:iCs/>
    </w:rPr>
  </w:style>
  <w:style w:type="character" w:customStyle="1" w:styleId="10">
    <w:name w:val="標題 1 字元"/>
    <w:basedOn w:val="a0"/>
    <w:link w:val="1"/>
    <w:uiPriority w:val="9"/>
    <w:rsid w:val="00403C4D"/>
    <w:rPr>
      <w:rFonts w:ascii="細明體" w:eastAsia="細明體" w:hAnsi="Times New Roman" w:cs="細明體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323C4-5591-4B64-9567-322E4C61E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534</Words>
  <Characters>2801</Characters>
  <Application>Microsoft Office Word</Application>
  <DocSecurity>0</DocSecurity>
  <Lines>560</Lines>
  <Paragraphs>333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</dc:creator>
  <cp:keywords/>
  <dc:description/>
  <cp:lastModifiedBy>Alan Chen</cp:lastModifiedBy>
  <cp:revision>26</cp:revision>
  <dcterms:created xsi:type="dcterms:W3CDTF">2022-08-17T06:53:00Z</dcterms:created>
  <dcterms:modified xsi:type="dcterms:W3CDTF">2024-12-07T13:49:00Z</dcterms:modified>
</cp:coreProperties>
</file>